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l information</w:t>
      </w:r>
    </w:p>
    <w:p>
      <w:pPr>
        <w:pStyle w:val="Normal"/>
        <w:rPr/>
      </w:pPr>
      <w:r>
        <w:rPr/>
        <w:t>The following primary antibodies in WB were used: rabbit monoclonal anti-Akt (#4685, 1:1000, Cell Signaling Technology, USA), rabbit monoclonal anti-phospho-Akt (Ser473) (#4060, 1:1000, Cell Signaling Technology, USA), rabbit monoclonal anti-CyclinD1 (#2978, 1:1000, Cell Signaling Technology, USA), rabbit monoclonal anti-p21 (#2947, 1:1000, Cell Signaling Technology, USA), rabbit monoclonal anti-CDK4 (#12790, 1:1000, Cell Signaling Technology, USA), rabbit monoclonal anti-PARP (#9532, Cell Signaling Technology, USA), rabbit polyclonal anti-Caspase-3 (#9662, Cell Signaling Technology, USA), rabbit monoclonal anti-GSK-3β (#12456, 1:1000, Cell Signaling Technology, USA), rabbit monoclonal anti-phospho-GSK-3β (Ser9) (#5558, 1:1000, Cell Signaling Technology, USA), rabbit monoclonal anti-NF-κB p65 (#8242, 1:1000, Cell Signaling Technology, USA), rabbit monoclonal anti-phospho-NF-κB p65(Ser536) (#3033, 1:1000, Cell Signaling Technology, USA), rabbit monoclonal anti-NFATc1 (#8032, 1:1000, Cell Signaling Technology, USA), rabbit monoclonal anti-c-Fos (#2250, 1:1000, Cell Signaling Technology, USA), rabbit monoclonal anti-GAPDH (#5174, 1:1000, Cell Signaling Technology, USA) antibodies, rabbit monoclonal anti-β-Actin (#5174, 1:1000, Cell Signaling Technology, USA). It is noteworthy that rabbit anti-human cleaved caspase-3 (Asp175) (#9661, Cell Signaling Technology, USA) antibody was used in IHC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11:48:00Z</dcterms:created>
  <dc:creator>Microsoft Office User</dc:creator>
  <dc:description/>
  <cp:keywords/>
  <dc:language>en-US</dc:language>
  <cp:lastModifiedBy>Microsoft Office User</cp:lastModifiedBy>
  <dcterms:modified xsi:type="dcterms:W3CDTF">2020-12-09T11:49:00Z</dcterms:modified>
  <cp:revision>1</cp:revision>
  <dc:subject/>
  <dc:title/>
</cp:coreProperties>
</file>